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25453" w14:textId="77777777" w:rsidR="00391F98" w:rsidRPr="005D2328" w:rsidRDefault="00391F98" w:rsidP="00391F98">
      <w:pPr>
        <w:spacing w:before="120" w:after="120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D232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6S rRNA </w:t>
      </w:r>
      <w:r w:rsidRPr="005D232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high-throughput sequencing and bioinformatics analysis</w:t>
      </w:r>
    </w:p>
    <w:p w14:paraId="6C69EA29" w14:textId="77777777" w:rsidR="00391F98" w:rsidRPr="005D2328" w:rsidRDefault="00391F98" w:rsidP="00391F9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We amplified the V3–V4 hypervariable regions of bacterial 16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 rRNA using primers 338F and 806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R. The sequencing was conducted according to the standard protocols (</w:t>
      </w:r>
      <w:proofErr w:type="spellStart"/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Majorbio</w:t>
      </w:r>
      <w:proofErr w:type="spellEnd"/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Bio-Pharm Technology Co. Ltd, Shanghai, China). </w:t>
      </w:r>
    </w:p>
    <w:p w14:paraId="36492A52" w14:textId="77777777" w:rsidR="00391F98" w:rsidRPr="00391F98" w:rsidRDefault="00391F98" w:rsidP="00391F98">
      <w:pPr>
        <w:spacing w:line="36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Bioinformatics analysis was 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zh-Hans"/>
        </w:rPr>
        <w:t>carried out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using the I-sanger platform (www.i-sanger.com). The classification of each 16S rRNA gene sequence was analyzed by 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zh-Hans"/>
        </w:rPr>
        <w:t>the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RDP Classifier algorithm (http://rdp.cme.msu.edu/) using a 70% confidence threshol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d against the Silva (SSU127) 16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 rRNA database. A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zh-Hans"/>
        </w:rPr>
        <w:t>fter that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 principal coordinate analysis (</w:t>
      </w:r>
      <w:proofErr w:type="spellStart"/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PCoA</w:t>
      </w:r>
      <w:proofErr w:type="spellEnd"/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) was 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zh-Hans"/>
        </w:rPr>
        <w:t>carried out</w:t>
      </w:r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using the R package, and the statistical analysis was performed based on PC1 and PC2 values with bray-</w:t>
      </w:r>
      <w:proofErr w:type="gramStart"/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urtis</w:t>
      </w:r>
      <w:proofErr w:type="gramEnd"/>
      <w:r w:rsidRPr="005D232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distance.</w:t>
      </w:r>
    </w:p>
    <w:p w14:paraId="2FE95658" w14:textId="66D4ADA9" w:rsidR="00391F98" w:rsidRDefault="00391F98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91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32112" w14:textId="77777777" w:rsidR="00E53142" w:rsidRDefault="00E53142" w:rsidP="00714E84">
      <w:r>
        <w:separator/>
      </w:r>
    </w:p>
  </w:endnote>
  <w:endnote w:type="continuationSeparator" w:id="0">
    <w:p w14:paraId="78F55A04" w14:textId="77777777" w:rsidR="00E53142" w:rsidRDefault="00E53142" w:rsidP="0071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B7B0C" w14:textId="77777777" w:rsidR="00E53142" w:rsidRDefault="00E53142" w:rsidP="00714E84">
      <w:r>
        <w:separator/>
      </w:r>
    </w:p>
  </w:footnote>
  <w:footnote w:type="continuationSeparator" w:id="0">
    <w:p w14:paraId="3F3DB28C" w14:textId="77777777" w:rsidR="00E53142" w:rsidRDefault="00E53142" w:rsidP="0071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B2B"/>
    <w:rsid w:val="000472BA"/>
    <w:rsid w:val="0005132B"/>
    <w:rsid w:val="00072888"/>
    <w:rsid w:val="000B354C"/>
    <w:rsid w:val="000D19E8"/>
    <w:rsid w:val="000E7752"/>
    <w:rsid w:val="00152614"/>
    <w:rsid w:val="00191FF9"/>
    <w:rsid w:val="001A4AA9"/>
    <w:rsid w:val="002D27BD"/>
    <w:rsid w:val="00310E4E"/>
    <w:rsid w:val="00342241"/>
    <w:rsid w:val="003841B3"/>
    <w:rsid w:val="00391F98"/>
    <w:rsid w:val="003B2C57"/>
    <w:rsid w:val="003B530B"/>
    <w:rsid w:val="00405C05"/>
    <w:rsid w:val="004F15A9"/>
    <w:rsid w:val="0052349E"/>
    <w:rsid w:val="00540557"/>
    <w:rsid w:val="00573354"/>
    <w:rsid w:val="00677825"/>
    <w:rsid w:val="006D6DC0"/>
    <w:rsid w:val="006F6CB0"/>
    <w:rsid w:val="00714E84"/>
    <w:rsid w:val="00731165"/>
    <w:rsid w:val="00747A1D"/>
    <w:rsid w:val="007F1CE3"/>
    <w:rsid w:val="008C41FD"/>
    <w:rsid w:val="009014CE"/>
    <w:rsid w:val="00942418"/>
    <w:rsid w:val="009D7B2B"/>
    <w:rsid w:val="00A0778F"/>
    <w:rsid w:val="00A07A06"/>
    <w:rsid w:val="00A54FE3"/>
    <w:rsid w:val="00AE0F43"/>
    <w:rsid w:val="00AF694E"/>
    <w:rsid w:val="00B014AE"/>
    <w:rsid w:val="00B31D51"/>
    <w:rsid w:val="00B5585E"/>
    <w:rsid w:val="00BD4D08"/>
    <w:rsid w:val="00C847AE"/>
    <w:rsid w:val="00C94018"/>
    <w:rsid w:val="00CE6D55"/>
    <w:rsid w:val="00D60331"/>
    <w:rsid w:val="00D63709"/>
    <w:rsid w:val="00E34073"/>
    <w:rsid w:val="00E53142"/>
    <w:rsid w:val="00E6257D"/>
    <w:rsid w:val="00E7279C"/>
    <w:rsid w:val="00EE3EEB"/>
    <w:rsid w:val="00F20C77"/>
    <w:rsid w:val="00F43C27"/>
    <w:rsid w:val="00F6159A"/>
    <w:rsid w:val="00F741B9"/>
    <w:rsid w:val="00F9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2AD679"/>
  <w15:chartTrackingRefBased/>
  <w15:docId w15:val="{DBA355DD-A020-40EE-80A2-21AF07D85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E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E84"/>
    <w:rPr>
      <w:sz w:val="18"/>
      <w:szCs w:val="18"/>
    </w:rPr>
  </w:style>
  <w:style w:type="paragraph" w:styleId="a7">
    <w:name w:val="List Paragraph"/>
    <w:basedOn w:val="a"/>
    <w:uiPriority w:val="34"/>
    <w:qFormat/>
    <w:rsid w:val="00F43C27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Revision"/>
    <w:hidden/>
    <w:uiPriority w:val="99"/>
    <w:semiHidden/>
    <w:rsid w:val="00A54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0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1D282-64CA-43BD-9232-CD39EEA78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崴 张</dc:creator>
  <cp:keywords/>
  <dc:description/>
  <cp:lastModifiedBy>Zhang Bowei</cp:lastModifiedBy>
  <cp:revision>8</cp:revision>
  <dcterms:created xsi:type="dcterms:W3CDTF">2022-09-08T12:59:00Z</dcterms:created>
  <dcterms:modified xsi:type="dcterms:W3CDTF">2022-09-11T02:57:00Z</dcterms:modified>
</cp:coreProperties>
</file>